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keepNext w:val="false"/>
        <w:spacing w:lineRule="auto" w:line="360"/>
        <w:rPr/>
      </w:pPr>
      <w:r>
        <w:rPr>
          <w:i w:val="false"/>
          <w:szCs w:val="24"/>
        </w:rPr>
        <w:t>Table S4. Sensitivity analysis of container density and egg survivorship input parameters influence on persistence of Aedes aegypti at two locations, Brisbane and Charters Towers (1998-2007</w:t>
      </w:r>
      <w:r>
        <w:rPr/>
        <w:t>)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809"/>
        <w:gridCol w:w="1809"/>
        <w:gridCol w:w="1556"/>
        <w:gridCol w:w="1556"/>
      </w:tblGrid>
      <w:tr>
        <w:trPr/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6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ainer density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gg survival</w:t>
            </w:r>
          </w:p>
        </w:tc>
      </w:tr>
      <w:tr>
        <w:trPr/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0%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 20%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%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 5%</w:t>
            </w:r>
          </w:p>
        </w:tc>
      </w:tr>
      <w:tr>
        <w:trPr/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risbane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tinct – Year 1: 11/10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tinct – Year 1: 12/10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tinct  - Year 1: 21/9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extinction</w:t>
            </w:r>
          </w:p>
        </w:tc>
      </w:tr>
      <w:tr>
        <w:trPr/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rters Towers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extinction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extinction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tinct – Year 3: 22/9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extinc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keepNext w:val="false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i/>
      <w:sz w:val="24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i/>
      <w:szCs w:val="20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05:19:00Z</dcterms:created>
  <dc:creator>Reviewer</dc:creator>
  <dc:description/>
  <cp:keywords/>
  <dc:language>en-US</dc:language>
  <cp:lastModifiedBy>Reviewer</cp:lastModifiedBy>
  <dcterms:modified xsi:type="dcterms:W3CDTF">2010-10-01T05:19:00Z</dcterms:modified>
  <cp:revision>2</cp:revision>
  <dc:subject/>
  <dc:title/>
</cp:coreProperties>
</file>